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B4E" w:rsidRDefault="00500B4E" w:rsidP="00500B4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500B4E" w:rsidRPr="00E4270C" w:rsidRDefault="00500B4E" w:rsidP="00500B4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able S1. </w:t>
      </w:r>
      <w:proofErr w:type="gramStart"/>
      <w:r>
        <w:rPr>
          <w:rFonts w:ascii="Arial" w:hAnsi="Arial" w:cs="Arial"/>
          <w:color w:val="000000"/>
        </w:rPr>
        <w:t>Sequences and Working Stocks for PCR Primers and SNPE Reaction Probes.</w:t>
      </w:r>
      <w:proofErr w:type="gramEnd"/>
    </w:p>
    <w:p w:rsidR="00500B4E" w:rsidRDefault="00500B4E" w:rsidP="00500B4E">
      <w:pPr>
        <w:rPr>
          <w:rFonts w:ascii="Arial" w:hAnsi="Arial" w:cs="Arial"/>
          <w:b/>
          <w:color w:val="000000"/>
          <w:lang w:eastAsia="en-US"/>
        </w:rPr>
      </w:pPr>
    </w:p>
    <w:p w:rsidR="00500B4E" w:rsidRPr="00A32FCC" w:rsidRDefault="00500B4E" w:rsidP="00500B4E">
      <w:pPr>
        <w:rPr>
          <w:rFonts w:ascii="Arial" w:hAnsi="Arial" w:cs="Arial"/>
          <w:b/>
          <w:color w:val="000000"/>
          <w:lang w:eastAsia="en-US"/>
        </w:rPr>
      </w:pPr>
      <w:r>
        <w:rPr>
          <w:rFonts w:ascii="Arial" w:hAnsi="Arial" w:cs="Arial"/>
          <w:b/>
          <w:color w:val="000000"/>
          <w:lang w:eastAsia="en-US"/>
        </w:rPr>
        <w:t>PCR Primers Sequences and Pools</w:t>
      </w:r>
    </w:p>
    <w:p w:rsidR="00500B4E" w:rsidRDefault="00500B4E" w:rsidP="00500B4E">
      <w:pPr>
        <w:rPr>
          <w:rFonts w:ascii="Arial" w:hAnsi="Arial" w:cs="Arial"/>
          <w:b/>
          <w:color w:val="000000"/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00"/>
        <w:gridCol w:w="1762"/>
        <w:gridCol w:w="3828"/>
        <w:gridCol w:w="1103"/>
        <w:gridCol w:w="1683"/>
      </w:tblGrid>
      <w:tr w:rsidR="00500B4E" w:rsidRPr="007F49BE" w:rsidTr="008A6FCF">
        <w:trPr>
          <w:trHeight w:val="315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equence (5' to 3'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m (</w:t>
            </w:r>
            <w:proofErr w:type="spellStart"/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</w:t>
            </w:r>
            <w:proofErr w:type="spellEnd"/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inal Con.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</w:t>
            </w:r>
            <w:proofErr w:type="spellEnd"/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KRAS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Pool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2, forward</w:t>
            </w:r>
          </w:p>
        </w:tc>
        <w:tc>
          <w:tcPr>
            <w:tcW w:w="19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GTGACATGTTCTAATATAGTCACATT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.32</w:t>
            </w:r>
          </w:p>
        </w:tc>
        <w:tc>
          <w:tcPr>
            <w:tcW w:w="9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0</w:t>
            </w:r>
          </w:p>
        </w:tc>
      </w:tr>
      <w:tr w:rsidR="00500B4E" w:rsidRPr="007F49BE" w:rsidTr="008A6FCF">
        <w:trPr>
          <w:trHeight w:val="315"/>
        </w:trPr>
        <w:tc>
          <w:tcPr>
            <w:tcW w:w="6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2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CAAAATGATTCTGAATTAGCT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.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3, forward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GAAGCAAGTAGTAATTGATGG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.14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3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AAGAAAGCCCTCCC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.07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4, forward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ACAGTAGACACAAAACAGG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2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</w:t>
            </w:r>
          </w:p>
        </w:tc>
      </w:tr>
      <w:tr w:rsidR="00500B4E" w:rsidRPr="007F49BE" w:rsidTr="008A6FCF">
        <w:trPr>
          <w:trHeight w:val="315"/>
        </w:trPr>
        <w:tc>
          <w:tcPr>
            <w:tcW w:w="6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4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GCAGAAAACAGATCTGTATTTATTT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7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NRAS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Poo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2, forward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GTGTGAAATGACTGAGTAC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.2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2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GGCCTCACCTCTATGGTG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.49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3, forward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GTGAAACCTGTTTGTTGG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.38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</w:t>
            </w:r>
          </w:p>
        </w:tc>
      </w:tr>
      <w:tr w:rsidR="00500B4E" w:rsidRPr="007F49BE" w:rsidTr="008A6FCF">
        <w:trPr>
          <w:trHeight w:val="315"/>
        </w:trPr>
        <w:tc>
          <w:tcPr>
            <w:tcW w:w="6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on 3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ACACAGAGGAAGCCTTCG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8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</w:t>
            </w:r>
          </w:p>
        </w:tc>
      </w:tr>
      <w:tr w:rsidR="00500B4E" w:rsidRPr="007F49BE" w:rsidTr="008A6FCF">
        <w:trPr>
          <w:trHeight w:val="315"/>
        </w:trPr>
        <w:tc>
          <w:tcPr>
            <w:tcW w:w="6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BRAF</w:t>
            </w:r>
            <w:r w:rsidRPr="007F4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Poo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xon15, forward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CTTCATGAAGACCTCACAGT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.8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xon15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CAGACAACTGTTCAAACTG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35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</w:t>
            </w:r>
          </w:p>
        </w:tc>
      </w:tr>
      <w:tr w:rsidR="00500B4E" w:rsidRPr="007F49BE" w:rsidTr="008A6FCF">
        <w:trPr>
          <w:trHeight w:val="300"/>
        </w:trPr>
        <w:tc>
          <w:tcPr>
            <w:tcW w:w="6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xon 11, forward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GATGATTGGGAGATTCCT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.3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</w:t>
            </w:r>
          </w:p>
        </w:tc>
      </w:tr>
      <w:tr w:rsidR="00500B4E" w:rsidRPr="007F49BE" w:rsidTr="008A6FCF">
        <w:trPr>
          <w:trHeight w:val="315"/>
        </w:trPr>
        <w:tc>
          <w:tcPr>
            <w:tcW w:w="6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exon 11, reverse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GCCACATCACCATGCCA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F49B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.62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B4E" w:rsidRPr="007F49BE" w:rsidRDefault="00500B4E" w:rsidP="008A6F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</w:t>
            </w:r>
          </w:p>
        </w:tc>
      </w:tr>
    </w:tbl>
    <w:p w:rsidR="00500B4E" w:rsidRDefault="00500B4E" w:rsidP="00500B4E">
      <w:pPr>
        <w:rPr>
          <w:rFonts w:ascii="Arial" w:hAnsi="Arial" w:cs="Arial"/>
          <w:b/>
          <w:color w:val="000000"/>
          <w:lang w:eastAsia="en-US"/>
        </w:rPr>
      </w:pPr>
    </w:p>
    <w:p w:rsidR="00500B4E" w:rsidRDefault="00500B4E" w:rsidP="00500B4E">
      <w:pPr>
        <w:rPr>
          <w:rFonts w:ascii="Arial" w:hAnsi="Arial" w:cs="Arial"/>
          <w:b/>
          <w:color w:val="000000"/>
          <w:lang w:eastAsia="en-US"/>
        </w:rPr>
      </w:pPr>
    </w:p>
    <w:p w:rsidR="00C33B95" w:rsidRDefault="00500B4E">
      <w:bookmarkStart w:id="0" w:name="_GoBack"/>
      <w:bookmarkEnd w:id="0"/>
    </w:p>
    <w:sectPr w:rsidR="00C33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4E"/>
    <w:rsid w:val="00362DEF"/>
    <w:rsid w:val="0048546D"/>
    <w:rsid w:val="00500B4E"/>
    <w:rsid w:val="005B4BB7"/>
    <w:rsid w:val="00BE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Chang</dc:creator>
  <cp:lastModifiedBy>Ken Chang</cp:lastModifiedBy>
  <cp:revision>1</cp:revision>
  <dcterms:created xsi:type="dcterms:W3CDTF">2013-05-06T13:22:00Z</dcterms:created>
  <dcterms:modified xsi:type="dcterms:W3CDTF">2013-05-06T13:22:00Z</dcterms:modified>
</cp:coreProperties>
</file>